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095C" w14:textId="54F52A20" w:rsidR="00B820BD" w:rsidRPr="00E3601D" w:rsidRDefault="00B820BD" w:rsidP="00B820BD">
      <w:pPr>
        <w:rPr>
          <w:rFonts w:ascii="Arial" w:hAnsi="Arial" w:cs="Arial"/>
          <w:sz w:val="20"/>
          <w:szCs w:val="20"/>
        </w:rPr>
      </w:pPr>
      <w:r w:rsidRPr="00E3601D">
        <w:rPr>
          <w:rFonts w:ascii="Arial" w:hAnsi="Arial" w:cs="Arial"/>
          <w:b/>
          <w:bCs/>
          <w:sz w:val="20"/>
          <w:szCs w:val="20"/>
          <w:u w:val="single"/>
        </w:rPr>
        <w:t>Supplementary Material</w:t>
      </w:r>
      <w:r w:rsidR="00E3601D" w:rsidRPr="00E3601D">
        <w:rPr>
          <w:rFonts w:ascii="Arial" w:hAnsi="Arial" w:cs="Arial"/>
          <w:b/>
          <w:bCs/>
          <w:sz w:val="20"/>
          <w:szCs w:val="20"/>
          <w:u w:val="single"/>
        </w:rPr>
        <w:br/>
      </w:r>
      <w:r w:rsidR="00E3601D">
        <w:rPr>
          <w:rFonts w:ascii="Arial" w:hAnsi="Arial" w:cs="Arial"/>
          <w:sz w:val="20"/>
          <w:szCs w:val="20"/>
        </w:rPr>
        <w:br/>
      </w:r>
      <w:r w:rsidR="00E3601D" w:rsidRPr="00E3601D">
        <w:rPr>
          <w:rFonts w:ascii="Arial" w:hAnsi="Arial" w:cs="Arial"/>
          <w:sz w:val="20"/>
          <w:szCs w:val="20"/>
        </w:rPr>
        <w:t xml:space="preserve">Appendix A – Search Strategy </w:t>
      </w:r>
      <w:r w:rsidR="002912DD">
        <w:rPr>
          <w:rFonts w:ascii="Arial" w:hAnsi="Arial" w:cs="Arial"/>
          <w:sz w:val="20"/>
          <w:szCs w:val="20"/>
        </w:rPr>
        <w:t>for</w:t>
      </w:r>
      <w:r w:rsidR="00E3601D" w:rsidRPr="00E3601D">
        <w:rPr>
          <w:rFonts w:ascii="Arial" w:hAnsi="Arial" w:cs="Arial"/>
          <w:sz w:val="20"/>
          <w:szCs w:val="20"/>
        </w:rPr>
        <w:t xml:space="preserve"> Medline (Ovid)</w:t>
      </w:r>
    </w:p>
    <w:tbl>
      <w:tblPr>
        <w:tblpPr w:leftFromText="180" w:rightFromText="180" w:vertAnchor="page" w:horzAnchor="margin" w:tblpY="2339"/>
        <w:tblW w:w="101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2551"/>
        <w:gridCol w:w="3260"/>
      </w:tblGrid>
      <w:tr w:rsidR="00E3601D" w:rsidRPr="00D946B7" w14:paraId="52CB0BF3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8E9D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cept 1: Neurofeedback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ED6AE" w14:textId="77777777" w:rsidR="00E3601D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cept 2: Augmented strategies and approaches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1FC0059F" w14:textId="77777777" w:rsidR="00BD027A" w:rsidRPr="00D946B7" w:rsidRDefault="00BD027A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46BD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cept 3: Motor impairment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601D" w:rsidRPr="00D946B7" w14:paraId="704CB312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63D1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urofeedback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  </w:t>
            </w:r>
          </w:p>
          <w:p w14:paraId="68B3B1E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neurofeedback [Text Word]  </w:t>
            </w:r>
          </w:p>
          <w:p w14:paraId="50BD4E2D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Feedback, Sensory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096CEAF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iofeedback, Psychology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327EDEA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iofeedback [Text Word]  </w:t>
            </w:r>
          </w:p>
          <w:p w14:paraId="48313743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feedback [Text Word]  </w:t>
            </w:r>
          </w:p>
          <w:p w14:paraId="2321E9D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neurofeedback [Text Word]   </w:t>
            </w:r>
          </w:p>
          <w:p w14:paraId="6713E704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biofeedback [Text Word]  </w:t>
            </w:r>
          </w:p>
          <w:p w14:paraId="01927A7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rainwave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6B71044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rainwave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69BE7BA6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brainwave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A82C5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ognitive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ateg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  </w:t>
            </w:r>
          </w:p>
          <w:p w14:paraId="019795E3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compensatory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ateg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F5DE28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CO-OP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3FC856A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Cognitive orientation to daily occupational performance [Text Word] 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1CC9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vement Disorder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5703167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ovement disorder* [Text Word] </w:t>
            </w:r>
          </w:p>
          <w:p w14:paraId="2C80FFD6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otor Skills Disorder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6BE38836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otor skills disorder* [Text Word] </w:t>
            </w:r>
          </w:p>
          <w:p w14:paraId="12ED66C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otor deficit* [Text Word] </w:t>
            </w:r>
          </w:p>
          <w:p w14:paraId="388D583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otor impairment* [Text Word] </w:t>
            </w:r>
          </w:p>
          <w:p w14:paraId="217EAB26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developmental coordination disorder* [Text Word] </w:t>
            </w:r>
          </w:p>
          <w:p w14:paraId="137890D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neurological disorder* [Text Word] </w:t>
            </w:r>
          </w:p>
          <w:p w14:paraId="135A7A1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Dyskinesia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110B0F0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dyskinesia* [Text Word] </w:t>
            </w:r>
          </w:p>
        </w:tc>
      </w:tr>
      <w:tr w:rsidR="00E3601D" w:rsidRPr="00D946B7" w14:paraId="2F45583D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E9B7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feedback [Text Word]  </w:t>
            </w:r>
          </w:p>
          <w:p w14:paraId="191F3405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neurofeedback [Text Word]  </w:t>
            </w:r>
          </w:p>
          <w:p w14:paraId="5D1B6D1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biofeedback [Text Word]  </w:t>
            </w:r>
          </w:p>
          <w:p w14:paraId="0035244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alpha biofeedback [Text Word]  </w:t>
            </w:r>
          </w:p>
          <w:p w14:paraId="11BDD3F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alpha neurofeedback [Text Word]  </w:t>
            </w:r>
          </w:p>
          <w:p w14:paraId="3A78B31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encephalography alpha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437A9EA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electroencephalography feedback [Text Word]  </w:t>
            </w:r>
          </w:p>
          <w:p w14:paraId="5226166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feedback [Text Word]  </w:t>
            </w:r>
          </w:p>
          <w:p w14:paraId="1A377406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neurofeedback [Text Word]  </w:t>
            </w:r>
          </w:p>
          <w:p w14:paraId="5C6AB98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biofeedback [Text Word]  </w:t>
            </w:r>
          </w:p>
          <w:p w14:paraId="055C8ED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alpha biofeedback [Text Word]  </w:t>
            </w:r>
          </w:p>
          <w:p w14:paraId="4ADFBDC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alpha neurofeedback [Text Word]  </w:t>
            </w:r>
          </w:p>
          <w:p w14:paraId="0480F4B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EG alpha feedback [Text Word]  </w:t>
            </w:r>
          </w:p>
          <w:p w14:paraId="6239778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alpha EEG feedback [Text Word] 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C89AE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occupational therapy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   </w:t>
            </w:r>
          </w:p>
          <w:p w14:paraId="632AC52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occupational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  </w:t>
            </w:r>
          </w:p>
          <w:p w14:paraId="7ADA6D6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go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  </w:t>
            </w:r>
          </w:p>
          <w:p w14:paraId="28A46C34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7C18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Dystonia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5E296D67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ystoni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 </w:t>
            </w:r>
          </w:p>
          <w:p w14:paraId="7656FC2E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diurnal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ystoni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 </w:t>
            </w:r>
          </w:p>
          <w:p w14:paraId="021562E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limb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ystoni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 </w:t>
            </w:r>
          </w:p>
          <w:p w14:paraId="09800ADE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muscle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ystoni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 </w:t>
            </w:r>
          </w:p>
          <w:p w14:paraId="102D9D0D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Cerebral Palsy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40EEC13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cerebral palsy [Text Word] </w:t>
            </w:r>
          </w:p>
          <w:p w14:paraId="22786E0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Parkinson Disease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0123015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Parkinson disease [Text Word] </w:t>
            </w:r>
          </w:p>
          <w:p w14:paraId="36F7B39C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Huntington Disease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57B24050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untington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isease [Text Word] </w:t>
            </w:r>
          </w:p>
          <w:p w14:paraId="6C5A1DC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Stroke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5835E1B1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stroke [Text Word] </w:t>
            </w:r>
          </w:p>
          <w:p w14:paraId="26202130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ultiple Sclerosi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 </w:t>
            </w:r>
          </w:p>
          <w:p w14:paraId="39A5F8C4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multiple sclerosis [Text Word] </w:t>
            </w:r>
          </w:p>
        </w:tc>
      </w:tr>
      <w:tr w:rsidR="00E3601D" w:rsidRPr="00D946B7" w14:paraId="032E9CD9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6D841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rain-Computer Interface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  </w:t>
            </w:r>
          </w:p>
          <w:p w14:paraId="28B30304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rain-computer interface*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76877C47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brain machine interface*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7A91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physical therapy modalities [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  </w:t>
            </w:r>
          </w:p>
          <w:p w14:paraId="0EDF2749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physical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 </w:t>
            </w:r>
          </w:p>
          <w:p w14:paraId="21F2D105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ysio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  </w:t>
            </w:r>
          </w:p>
          <w:p w14:paraId="7B497AD0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urophysio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 [Text Word]  </w:t>
            </w:r>
          </w:p>
          <w:p w14:paraId="4CF98123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neurological </w:t>
            </w:r>
            <w:proofErr w:type="spellStart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ysiotherap</w:t>
            </w:r>
            <w:proofErr w:type="spellEnd"/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[Text Word]  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BF40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601D" w:rsidRPr="00D946B7" w14:paraId="03204761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3E98E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myography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7E63B351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myography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51E32D40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lectromyography bi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134BCFA3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MG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5E695C75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MG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0B0CCFD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EMG bi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E550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1CDC8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601D" w:rsidRPr="00D946B7" w14:paraId="0280F307" w14:textId="77777777" w:rsidTr="00DA7D7F">
        <w:trPr>
          <w:trHeight w:val="300"/>
        </w:trPr>
        <w:tc>
          <w:tcPr>
            <w:tcW w:w="4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EFFED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imotor rhythm feedback [Text Word]  </w:t>
            </w:r>
          </w:p>
          <w:p w14:paraId="3F8CD69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imotor rhythm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1911C8ED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imotor rhythm bi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5A55E15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y motor rhythm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BB3D8F9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y motor rhythm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D978BAB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nsory motor rhythm bi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9D5F657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R 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10582B92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R neur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18C29DA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R biofeedback [Text Word]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 </w:t>
            </w: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E5150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2179F" w14:textId="77777777" w:rsidR="00E3601D" w:rsidRPr="00D946B7" w:rsidRDefault="00E3601D" w:rsidP="00DA7D7F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946B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</w:tbl>
    <w:p w14:paraId="044F66B1" w14:textId="77777777" w:rsidR="00DA7D7F" w:rsidRPr="00D946B7" w:rsidRDefault="00DA7D7F" w:rsidP="00B820BD">
      <w:pPr>
        <w:rPr>
          <w:rFonts w:ascii="Arial" w:hAnsi="Arial" w:cs="Arial"/>
          <w:sz w:val="18"/>
          <w:szCs w:val="18"/>
        </w:rPr>
      </w:pPr>
    </w:p>
    <w:p w14:paraId="54D28912" w14:textId="77777777" w:rsidR="00D946B7" w:rsidRDefault="00D946B7" w:rsidP="00B820BD">
      <w:pPr>
        <w:rPr>
          <w:rFonts w:ascii="Arial" w:hAnsi="Arial" w:cs="Arial"/>
          <w:sz w:val="20"/>
          <w:szCs w:val="20"/>
        </w:rPr>
      </w:pPr>
    </w:p>
    <w:sectPr w:rsidR="00D94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BD"/>
    <w:rsid w:val="00012E11"/>
    <w:rsid w:val="00025C1D"/>
    <w:rsid w:val="000422D9"/>
    <w:rsid w:val="000603DF"/>
    <w:rsid w:val="000767E2"/>
    <w:rsid w:val="000D2A18"/>
    <w:rsid w:val="0010043E"/>
    <w:rsid w:val="001138C2"/>
    <w:rsid w:val="00143DDF"/>
    <w:rsid w:val="00146419"/>
    <w:rsid w:val="00161E47"/>
    <w:rsid w:val="001636B1"/>
    <w:rsid w:val="00171978"/>
    <w:rsid w:val="001B4486"/>
    <w:rsid w:val="001E21EA"/>
    <w:rsid w:val="002912DD"/>
    <w:rsid w:val="002C0186"/>
    <w:rsid w:val="002C74D5"/>
    <w:rsid w:val="00326193"/>
    <w:rsid w:val="003743D0"/>
    <w:rsid w:val="00381340"/>
    <w:rsid w:val="00397364"/>
    <w:rsid w:val="003B4BCD"/>
    <w:rsid w:val="003E5413"/>
    <w:rsid w:val="003E5D3A"/>
    <w:rsid w:val="003F6DFF"/>
    <w:rsid w:val="004910C7"/>
    <w:rsid w:val="004B6882"/>
    <w:rsid w:val="004C1131"/>
    <w:rsid w:val="004F51B8"/>
    <w:rsid w:val="00533C98"/>
    <w:rsid w:val="00556DC9"/>
    <w:rsid w:val="00592097"/>
    <w:rsid w:val="005A2765"/>
    <w:rsid w:val="005D79C9"/>
    <w:rsid w:val="00633026"/>
    <w:rsid w:val="00636A8B"/>
    <w:rsid w:val="00640332"/>
    <w:rsid w:val="006564B0"/>
    <w:rsid w:val="006B3494"/>
    <w:rsid w:val="006B6110"/>
    <w:rsid w:val="006C05FF"/>
    <w:rsid w:val="006C44C4"/>
    <w:rsid w:val="006C5B04"/>
    <w:rsid w:val="006D65E0"/>
    <w:rsid w:val="006D68CA"/>
    <w:rsid w:val="00717CFF"/>
    <w:rsid w:val="0072230A"/>
    <w:rsid w:val="00772B2D"/>
    <w:rsid w:val="00777821"/>
    <w:rsid w:val="00786EA2"/>
    <w:rsid w:val="00796E3C"/>
    <w:rsid w:val="007A1EB5"/>
    <w:rsid w:val="007B0746"/>
    <w:rsid w:val="007D6F26"/>
    <w:rsid w:val="008329E6"/>
    <w:rsid w:val="00835ADF"/>
    <w:rsid w:val="0084774D"/>
    <w:rsid w:val="00853EF7"/>
    <w:rsid w:val="00871676"/>
    <w:rsid w:val="008B5935"/>
    <w:rsid w:val="008C79BB"/>
    <w:rsid w:val="008E61A4"/>
    <w:rsid w:val="00911D35"/>
    <w:rsid w:val="00950955"/>
    <w:rsid w:val="009A32A5"/>
    <w:rsid w:val="009B2411"/>
    <w:rsid w:val="009E56B0"/>
    <w:rsid w:val="00A12EAD"/>
    <w:rsid w:val="00A23995"/>
    <w:rsid w:val="00A31E3F"/>
    <w:rsid w:val="00A63E45"/>
    <w:rsid w:val="00A8151E"/>
    <w:rsid w:val="00AA2CB9"/>
    <w:rsid w:val="00AA3494"/>
    <w:rsid w:val="00AB5B40"/>
    <w:rsid w:val="00AC6738"/>
    <w:rsid w:val="00AE4235"/>
    <w:rsid w:val="00B74F0A"/>
    <w:rsid w:val="00B820BD"/>
    <w:rsid w:val="00B82D98"/>
    <w:rsid w:val="00B8417C"/>
    <w:rsid w:val="00BD027A"/>
    <w:rsid w:val="00BE098F"/>
    <w:rsid w:val="00C14696"/>
    <w:rsid w:val="00C948AC"/>
    <w:rsid w:val="00C96E23"/>
    <w:rsid w:val="00CE4817"/>
    <w:rsid w:val="00D0472E"/>
    <w:rsid w:val="00D22126"/>
    <w:rsid w:val="00D252BB"/>
    <w:rsid w:val="00D52A36"/>
    <w:rsid w:val="00D946B7"/>
    <w:rsid w:val="00DA7D7F"/>
    <w:rsid w:val="00DC5EFF"/>
    <w:rsid w:val="00DF1E87"/>
    <w:rsid w:val="00E3601D"/>
    <w:rsid w:val="00E74FA5"/>
    <w:rsid w:val="00E93FD1"/>
    <w:rsid w:val="00EC2471"/>
    <w:rsid w:val="00ED4F01"/>
    <w:rsid w:val="00EF5971"/>
    <w:rsid w:val="00F14123"/>
    <w:rsid w:val="00F21187"/>
    <w:rsid w:val="00F26DB0"/>
    <w:rsid w:val="00F54910"/>
    <w:rsid w:val="00F56631"/>
    <w:rsid w:val="00F748AC"/>
    <w:rsid w:val="00F87085"/>
    <w:rsid w:val="00F9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5EAA0"/>
  <w15:chartTrackingRefBased/>
  <w15:docId w15:val="{B6C45B8A-9FDA-3645-A48A-0E5C4690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0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a Cioffi</dc:creator>
  <cp:keywords/>
  <dc:description/>
  <cp:lastModifiedBy>Dominica Cioffi</cp:lastModifiedBy>
  <cp:revision>11</cp:revision>
  <dcterms:created xsi:type="dcterms:W3CDTF">2024-01-30T14:24:00Z</dcterms:created>
  <dcterms:modified xsi:type="dcterms:W3CDTF">2024-02-08T12:39:00Z</dcterms:modified>
</cp:coreProperties>
</file>